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BAE5D4" w14:textId="64C1EC61" w:rsidR="00DE602F" w:rsidRPr="00A572CD" w:rsidRDefault="00DE602F" w:rsidP="00DE602F">
      <w:pPr>
        <w:spacing w:after="0" w:line="240" w:lineRule="auto"/>
        <w:rPr>
          <w:rFonts w:ascii="Arial" w:hAnsi="Arial" w:cs="Arial"/>
          <w:b/>
          <w:bCs/>
          <w:i/>
          <w:iCs/>
          <w:sz w:val="24"/>
          <w:szCs w:val="24"/>
          <w:lang w:val="en-US"/>
        </w:rPr>
      </w:pPr>
      <w:bookmarkStart w:id="0" w:name="_GoBack"/>
      <w:bookmarkEnd w:id="0"/>
      <w:r w:rsidRPr="00A572CD">
        <w:rPr>
          <w:rFonts w:ascii="Arial" w:hAnsi="Arial" w:cs="Arial"/>
          <w:sz w:val="24"/>
          <w:szCs w:val="24"/>
          <w:lang w:val="en-US"/>
        </w:rPr>
        <w:tab/>
      </w:r>
    </w:p>
    <w:p w14:paraId="180FCEF5" w14:textId="1C284BD1" w:rsidR="00DE602F" w:rsidRPr="00A572CD" w:rsidRDefault="00DE602F" w:rsidP="006D16D3">
      <w:pPr>
        <w:pStyle w:val="Bijschrift"/>
        <w:keepNext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Additional file 4</w:t>
      </w:r>
      <w:r w:rsidRPr="00A572CD">
        <w:rPr>
          <w:rFonts w:ascii="Arial" w:hAnsi="Arial" w:cs="Arial"/>
          <w:i w:val="0"/>
          <w:color w:val="auto"/>
          <w:sz w:val="24"/>
          <w:szCs w:val="24"/>
          <w:lang w:val="en-US"/>
        </w:rPr>
        <w:t>. Definitions of intraoperative complication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E602F" w:rsidRPr="00A572CD" w14:paraId="16CCA072" w14:textId="77777777" w:rsidTr="00287B3B">
        <w:trPr>
          <w:trHeight w:val="454"/>
        </w:trPr>
        <w:tc>
          <w:tcPr>
            <w:tcW w:w="4675" w:type="dxa"/>
            <w:tcBorders>
              <w:left w:val="nil"/>
            </w:tcBorders>
            <w:vAlign w:val="center"/>
          </w:tcPr>
          <w:p w14:paraId="318357C9" w14:textId="77777777" w:rsidR="00DE602F" w:rsidRPr="00A572CD" w:rsidRDefault="00DE602F" w:rsidP="00287B3B">
            <w:pPr>
              <w:tabs>
                <w:tab w:val="left" w:pos="3510"/>
              </w:tabs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572CD">
              <w:rPr>
                <w:rFonts w:ascii="Arial" w:hAnsi="Arial" w:cs="Arial"/>
                <w:b/>
                <w:sz w:val="24"/>
                <w:szCs w:val="24"/>
                <w:lang w:val="en-US"/>
              </w:rPr>
              <w:t>Intraoperative complication</w:t>
            </w:r>
          </w:p>
        </w:tc>
        <w:tc>
          <w:tcPr>
            <w:tcW w:w="4675" w:type="dxa"/>
            <w:tcBorders>
              <w:right w:val="nil"/>
            </w:tcBorders>
            <w:vAlign w:val="center"/>
          </w:tcPr>
          <w:p w14:paraId="16CB7823" w14:textId="77777777" w:rsidR="00DE602F" w:rsidRPr="00A572CD" w:rsidRDefault="00DE602F" w:rsidP="00287B3B">
            <w:pPr>
              <w:tabs>
                <w:tab w:val="left" w:pos="3510"/>
              </w:tabs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572CD">
              <w:rPr>
                <w:rFonts w:ascii="Arial" w:hAnsi="Arial" w:cs="Arial"/>
                <w:b/>
                <w:sz w:val="24"/>
                <w:szCs w:val="24"/>
                <w:lang w:val="en-US"/>
              </w:rPr>
              <w:t>Definition</w:t>
            </w:r>
          </w:p>
        </w:tc>
      </w:tr>
      <w:tr w:rsidR="00DE602F" w:rsidRPr="00A572CD" w14:paraId="1A0E42C8" w14:textId="77777777" w:rsidTr="00287B3B">
        <w:tc>
          <w:tcPr>
            <w:tcW w:w="4675" w:type="dxa"/>
            <w:tcBorders>
              <w:left w:val="nil"/>
            </w:tcBorders>
          </w:tcPr>
          <w:p w14:paraId="43340510" w14:textId="77777777" w:rsidR="00DE602F" w:rsidRPr="00A572CD" w:rsidRDefault="00DE602F" w:rsidP="00287B3B">
            <w:pPr>
              <w:tabs>
                <w:tab w:val="left" w:pos="3510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72CD">
              <w:rPr>
                <w:rFonts w:ascii="Arial" w:hAnsi="Arial" w:cs="Arial"/>
                <w:sz w:val="24"/>
                <w:szCs w:val="24"/>
                <w:lang w:val="en-US"/>
              </w:rPr>
              <w:t>Any desaturation</w:t>
            </w:r>
          </w:p>
        </w:tc>
        <w:tc>
          <w:tcPr>
            <w:tcW w:w="4675" w:type="dxa"/>
            <w:tcBorders>
              <w:right w:val="nil"/>
            </w:tcBorders>
          </w:tcPr>
          <w:p w14:paraId="3DB313E0" w14:textId="77777777" w:rsidR="00DE602F" w:rsidRPr="00A572CD" w:rsidRDefault="00DE602F" w:rsidP="00287B3B">
            <w:pPr>
              <w:tabs>
                <w:tab w:val="left" w:pos="3510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72CD">
              <w:rPr>
                <w:rFonts w:ascii="Arial" w:hAnsi="Arial" w:cs="Arial"/>
                <w:sz w:val="24"/>
                <w:szCs w:val="24"/>
                <w:lang w:val="en-US"/>
              </w:rPr>
              <w:t>Oxygen saturation, SpO</w:t>
            </w:r>
            <w:r w:rsidRPr="00A572CD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2</w:t>
            </w:r>
            <w:r w:rsidRPr="00A572CD">
              <w:rPr>
                <w:rFonts w:ascii="Arial" w:hAnsi="Arial" w:cs="Arial"/>
                <w:sz w:val="24"/>
                <w:szCs w:val="24"/>
                <w:lang w:val="en-US"/>
              </w:rPr>
              <w:t xml:space="preserve"> &lt; 92%</w:t>
            </w:r>
          </w:p>
        </w:tc>
      </w:tr>
      <w:tr w:rsidR="00DE602F" w:rsidRPr="006D16D3" w14:paraId="389C44E8" w14:textId="77777777" w:rsidTr="00287B3B">
        <w:tc>
          <w:tcPr>
            <w:tcW w:w="4675" w:type="dxa"/>
            <w:tcBorders>
              <w:left w:val="nil"/>
            </w:tcBorders>
          </w:tcPr>
          <w:p w14:paraId="3024B44B" w14:textId="77777777" w:rsidR="00DE602F" w:rsidRPr="00A572CD" w:rsidRDefault="00DE602F" w:rsidP="00287B3B">
            <w:pPr>
              <w:tabs>
                <w:tab w:val="left" w:pos="3510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72CD">
              <w:rPr>
                <w:rFonts w:ascii="Arial" w:hAnsi="Arial" w:cs="Arial"/>
                <w:sz w:val="24"/>
                <w:szCs w:val="24"/>
                <w:lang w:val="en-US"/>
              </w:rPr>
              <w:t>Use of any unplanned recruitment maneuvers</w:t>
            </w:r>
          </w:p>
        </w:tc>
        <w:tc>
          <w:tcPr>
            <w:tcW w:w="4675" w:type="dxa"/>
            <w:tcBorders>
              <w:right w:val="nil"/>
            </w:tcBorders>
          </w:tcPr>
          <w:p w14:paraId="0B257F96" w14:textId="77777777" w:rsidR="00DE602F" w:rsidRPr="00A572CD" w:rsidRDefault="00DE602F" w:rsidP="00287B3B">
            <w:pPr>
              <w:tabs>
                <w:tab w:val="left" w:pos="3510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72CD">
              <w:rPr>
                <w:rFonts w:ascii="Arial" w:hAnsi="Arial" w:cs="Arial"/>
                <w:sz w:val="24"/>
                <w:szCs w:val="24"/>
                <w:lang w:val="en-US"/>
              </w:rPr>
              <w:t>Ventilation strategies aimed at restoring aeration of the lungs; recruitment maneuvers could have been performed by ‘bag squeezing’ (sustained hyperinflation using a ventilation balloon or bag), with the OR ventilator (stepwise increase in V</w:t>
            </w:r>
            <w:r w:rsidRPr="00A572CD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T</w:t>
            </w:r>
            <w:r w:rsidRPr="00A572CD">
              <w:rPr>
                <w:rFonts w:ascii="Arial" w:hAnsi="Arial" w:cs="Arial"/>
                <w:sz w:val="24"/>
                <w:szCs w:val="24"/>
                <w:lang w:val="en-US"/>
              </w:rPr>
              <w:t xml:space="preserve"> at a constant PEEP, or a stepwise increase in PEEP at a constant V</w:t>
            </w:r>
            <w:r w:rsidRPr="00A572CD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T,</w:t>
            </w:r>
            <w:r w:rsidRPr="00A572CD">
              <w:rPr>
                <w:rFonts w:ascii="Arial" w:hAnsi="Arial" w:cs="Arial"/>
                <w:sz w:val="24"/>
                <w:szCs w:val="24"/>
                <w:lang w:val="en-US"/>
              </w:rPr>
              <w:t xml:space="preserve"> or the use of an inspiratory hold for a fixed time) or a combination of the above. </w:t>
            </w:r>
          </w:p>
        </w:tc>
      </w:tr>
      <w:tr w:rsidR="00DE602F" w:rsidRPr="006D16D3" w14:paraId="59E61FCC" w14:textId="77777777" w:rsidTr="00287B3B">
        <w:tc>
          <w:tcPr>
            <w:tcW w:w="4675" w:type="dxa"/>
            <w:tcBorders>
              <w:left w:val="nil"/>
            </w:tcBorders>
          </w:tcPr>
          <w:p w14:paraId="5E0C4096" w14:textId="77777777" w:rsidR="00DE602F" w:rsidRPr="00A572CD" w:rsidRDefault="00DE602F" w:rsidP="00287B3B">
            <w:pPr>
              <w:tabs>
                <w:tab w:val="left" w:pos="3510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72CD">
              <w:rPr>
                <w:rFonts w:ascii="Arial" w:hAnsi="Arial" w:cs="Arial"/>
                <w:sz w:val="24"/>
                <w:szCs w:val="24"/>
                <w:lang w:val="en-US"/>
              </w:rPr>
              <w:t>Need for ventilator pressure reduction</w:t>
            </w:r>
          </w:p>
        </w:tc>
        <w:tc>
          <w:tcPr>
            <w:tcW w:w="4675" w:type="dxa"/>
            <w:tcBorders>
              <w:right w:val="nil"/>
            </w:tcBorders>
          </w:tcPr>
          <w:p w14:paraId="17169F33" w14:textId="77777777" w:rsidR="00DE602F" w:rsidRPr="00A572CD" w:rsidRDefault="00DE602F" w:rsidP="00287B3B">
            <w:pPr>
              <w:tabs>
                <w:tab w:val="left" w:pos="3510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72CD">
              <w:rPr>
                <w:rFonts w:ascii="Arial" w:hAnsi="Arial" w:cs="Arial"/>
                <w:sz w:val="24"/>
                <w:szCs w:val="24"/>
                <w:lang w:val="en-US"/>
              </w:rPr>
              <w:t xml:space="preserve">Any change in ventilator settings to decrease an unacceptable high airway pressure during surgery </w:t>
            </w:r>
          </w:p>
        </w:tc>
      </w:tr>
      <w:tr w:rsidR="00DE602F" w:rsidRPr="006D16D3" w14:paraId="7DAB97AB" w14:textId="77777777" w:rsidTr="00287B3B">
        <w:tc>
          <w:tcPr>
            <w:tcW w:w="4675" w:type="dxa"/>
            <w:tcBorders>
              <w:left w:val="nil"/>
            </w:tcBorders>
          </w:tcPr>
          <w:p w14:paraId="6C5EBEC2" w14:textId="77777777" w:rsidR="00DE602F" w:rsidRPr="00A572CD" w:rsidRDefault="00DE602F" w:rsidP="00287B3B">
            <w:pPr>
              <w:tabs>
                <w:tab w:val="left" w:pos="3510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72CD">
              <w:rPr>
                <w:rFonts w:ascii="Arial" w:hAnsi="Arial" w:cs="Arial"/>
                <w:sz w:val="24"/>
                <w:szCs w:val="24"/>
                <w:lang w:val="en-US"/>
              </w:rPr>
              <w:t>New onset of expiratory flow limitation</w:t>
            </w:r>
          </w:p>
        </w:tc>
        <w:tc>
          <w:tcPr>
            <w:tcW w:w="4675" w:type="dxa"/>
            <w:tcBorders>
              <w:right w:val="nil"/>
            </w:tcBorders>
          </w:tcPr>
          <w:p w14:paraId="09C8F6AA" w14:textId="77777777" w:rsidR="00DE602F" w:rsidRPr="00A572CD" w:rsidRDefault="00DE602F" w:rsidP="00287B3B">
            <w:pPr>
              <w:tabs>
                <w:tab w:val="left" w:pos="3510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72CD">
              <w:rPr>
                <w:rFonts w:ascii="Arial" w:hAnsi="Arial" w:cs="Arial"/>
                <w:sz w:val="24"/>
                <w:szCs w:val="24"/>
                <w:lang w:val="en-US"/>
              </w:rPr>
              <w:t>End–expiration expiratory flow higher than zero at the visual analysis of the flow curve</w:t>
            </w:r>
          </w:p>
        </w:tc>
      </w:tr>
      <w:tr w:rsidR="00DE602F" w:rsidRPr="006D16D3" w14:paraId="053DD56F" w14:textId="77777777" w:rsidTr="00287B3B">
        <w:tc>
          <w:tcPr>
            <w:tcW w:w="4675" w:type="dxa"/>
            <w:tcBorders>
              <w:left w:val="nil"/>
            </w:tcBorders>
          </w:tcPr>
          <w:p w14:paraId="3AE67900" w14:textId="77777777" w:rsidR="00DE602F" w:rsidRPr="00A572CD" w:rsidRDefault="00DE602F" w:rsidP="00287B3B">
            <w:pPr>
              <w:tabs>
                <w:tab w:val="left" w:pos="3510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72CD">
              <w:rPr>
                <w:rFonts w:ascii="Arial" w:hAnsi="Arial" w:cs="Arial"/>
                <w:sz w:val="24"/>
                <w:szCs w:val="24"/>
                <w:lang w:val="en-US"/>
              </w:rPr>
              <w:t>Hypotension</w:t>
            </w:r>
          </w:p>
        </w:tc>
        <w:tc>
          <w:tcPr>
            <w:tcW w:w="4675" w:type="dxa"/>
            <w:tcBorders>
              <w:right w:val="nil"/>
            </w:tcBorders>
          </w:tcPr>
          <w:p w14:paraId="36BCD4D6" w14:textId="77777777" w:rsidR="00DE602F" w:rsidRPr="00A572CD" w:rsidRDefault="00DE602F" w:rsidP="00287B3B">
            <w:pPr>
              <w:tabs>
                <w:tab w:val="left" w:pos="3510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72CD">
              <w:rPr>
                <w:rFonts w:ascii="Arial" w:hAnsi="Arial" w:cs="Arial"/>
                <w:sz w:val="24"/>
                <w:szCs w:val="24"/>
                <w:lang w:val="en-US"/>
              </w:rPr>
              <w:t>Systolic arterial pressure &lt; 90 mm Hg for at least 3 minutes</w:t>
            </w:r>
          </w:p>
        </w:tc>
      </w:tr>
      <w:tr w:rsidR="00DE602F" w:rsidRPr="006D16D3" w14:paraId="4854FABF" w14:textId="77777777" w:rsidTr="00287B3B">
        <w:tc>
          <w:tcPr>
            <w:tcW w:w="4675" w:type="dxa"/>
            <w:tcBorders>
              <w:left w:val="nil"/>
            </w:tcBorders>
          </w:tcPr>
          <w:p w14:paraId="3031C5F0" w14:textId="77777777" w:rsidR="00DE602F" w:rsidRPr="00A572CD" w:rsidRDefault="00DE602F" w:rsidP="00287B3B">
            <w:pPr>
              <w:tabs>
                <w:tab w:val="left" w:pos="3510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72CD">
              <w:rPr>
                <w:rFonts w:ascii="Arial" w:hAnsi="Arial" w:cs="Arial"/>
                <w:sz w:val="24"/>
                <w:szCs w:val="24"/>
                <w:lang w:val="en-US"/>
              </w:rPr>
              <w:t>Need for vasoactive drugs</w:t>
            </w:r>
          </w:p>
        </w:tc>
        <w:tc>
          <w:tcPr>
            <w:tcW w:w="4675" w:type="dxa"/>
            <w:tcBorders>
              <w:right w:val="nil"/>
            </w:tcBorders>
          </w:tcPr>
          <w:p w14:paraId="00834E06" w14:textId="77777777" w:rsidR="00DE602F" w:rsidRPr="00A572CD" w:rsidRDefault="00DE602F" w:rsidP="00287B3B">
            <w:pPr>
              <w:tabs>
                <w:tab w:val="left" w:pos="3510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72CD">
              <w:rPr>
                <w:rFonts w:ascii="Arial" w:hAnsi="Arial" w:cs="Arial"/>
                <w:sz w:val="24"/>
                <w:szCs w:val="24"/>
                <w:lang w:val="en-US"/>
              </w:rPr>
              <w:t>Use of vasoactive drugs to correct for hypotension</w:t>
            </w:r>
          </w:p>
        </w:tc>
      </w:tr>
      <w:tr w:rsidR="00DE602F" w:rsidRPr="006D16D3" w14:paraId="6C5F5440" w14:textId="77777777" w:rsidTr="00287B3B">
        <w:tc>
          <w:tcPr>
            <w:tcW w:w="4675" w:type="dxa"/>
            <w:tcBorders>
              <w:left w:val="nil"/>
            </w:tcBorders>
          </w:tcPr>
          <w:p w14:paraId="7F243E8F" w14:textId="77777777" w:rsidR="00DE602F" w:rsidRPr="00A572CD" w:rsidRDefault="00DE602F" w:rsidP="00287B3B">
            <w:pPr>
              <w:tabs>
                <w:tab w:val="left" w:pos="3510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72CD">
              <w:rPr>
                <w:rFonts w:ascii="Arial" w:hAnsi="Arial" w:cs="Arial"/>
                <w:sz w:val="24"/>
                <w:szCs w:val="24"/>
                <w:lang w:val="en-US"/>
              </w:rPr>
              <w:t>Arrhythmia</w:t>
            </w:r>
          </w:p>
        </w:tc>
        <w:tc>
          <w:tcPr>
            <w:tcW w:w="4675" w:type="dxa"/>
            <w:tcBorders>
              <w:right w:val="nil"/>
            </w:tcBorders>
          </w:tcPr>
          <w:p w14:paraId="2C810310" w14:textId="77777777" w:rsidR="00DE602F" w:rsidRPr="00A572CD" w:rsidRDefault="00DE602F" w:rsidP="00287B3B">
            <w:pPr>
              <w:keepNext/>
              <w:tabs>
                <w:tab w:val="left" w:pos="3510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72CD">
              <w:rPr>
                <w:rFonts w:ascii="Arial" w:hAnsi="Arial" w:cs="Arial"/>
                <w:sz w:val="24"/>
                <w:szCs w:val="24"/>
                <w:lang w:val="en-US"/>
              </w:rPr>
              <w:t>Any new onset of arterial fibrillation, sustained ventricular tachycardia, supraventricular tachycardia, or ventricular fibrillation</w:t>
            </w:r>
          </w:p>
        </w:tc>
      </w:tr>
    </w:tbl>
    <w:p w14:paraId="20301A7B" w14:textId="77777777" w:rsidR="00DE602F" w:rsidRPr="00A572CD" w:rsidRDefault="00DE602F" w:rsidP="006D16D3">
      <w:pPr>
        <w:pStyle w:val="Bijschrift"/>
        <w:rPr>
          <w:rFonts w:ascii="Arial" w:hAnsi="Arial" w:cs="Arial"/>
          <w:sz w:val="20"/>
          <w:lang w:val="en-US"/>
        </w:rPr>
      </w:pPr>
      <w:r w:rsidRPr="00A572CD">
        <w:rPr>
          <w:rFonts w:ascii="Arial" w:hAnsi="Arial" w:cs="Arial"/>
          <w:color w:val="auto"/>
          <w:sz w:val="20"/>
          <w:lang w:val="en-US"/>
        </w:rPr>
        <w:t>V</w:t>
      </w:r>
      <w:r w:rsidRPr="00A572CD">
        <w:rPr>
          <w:rFonts w:ascii="Arial" w:hAnsi="Arial" w:cs="Arial"/>
          <w:color w:val="auto"/>
          <w:sz w:val="20"/>
          <w:vertAlign w:val="subscript"/>
          <w:lang w:val="en-US"/>
        </w:rPr>
        <w:t>T</w:t>
      </w:r>
      <w:r w:rsidRPr="00A572CD">
        <w:rPr>
          <w:rFonts w:ascii="Arial" w:hAnsi="Arial" w:cs="Arial"/>
          <w:color w:val="auto"/>
          <w:sz w:val="20"/>
          <w:lang w:val="en-US"/>
        </w:rPr>
        <w:t>: tidal volume; PEEP: Positive End–Expiratory Pressure</w:t>
      </w:r>
    </w:p>
    <w:p w14:paraId="4A2DF1AD" w14:textId="06D7106B" w:rsidR="004B0EB4" w:rsidRPr="00F80495" w:rsidRDefault="004B0EB4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sectPr w:rsidR="004B0EB4" w:rsidRPr="00F80495" w:rsidSect="00E140FB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45CC56" w14:textId="77777777" w:rsidR="00EB03C0" w:rsidRDefault="00EB03C0" w:rsidP="00E140FB">
      <w:pPr>
        <w:spacing w:after="0" w:line="240" w:lineRule="auto"/>
      </w:pPr>
      <w:r>
        <w:separator/>
      </w:r>
    </w:p>
  </w:endnote>
  <w:endnote w:type="continuationSeparator" w:id="0">
    <w:p w14:paraId="3E70B158" w14:textId="77777777" w:rsidR="00EB03C0" w:rsidRDefault="00EB03C0" w:rsidP="00E140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1175341789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57970555" w14:textId="77777777" w:rsidR="00EB03C0" w:rsidRDefault="00EB03C0" w:rsidP="00176875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57B465FE" w14:textId="77777777" w:rsidR="00EB03C0" w:rsidRDefault="00EB03C0" w:rsidP="00E140FB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  <w:rFonts w:ascii="Arial" w:hAnsi="Arial" w:cs="Arial"/>
        <w:sz w:val="24"/>
        <w:szCs w:val="24"/>
      </w:rPr>
      <w:id w:val="-1459715474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750150DB" w14:textId="0DA1C1B5" w:rsidR="00EB03C0" w:rsidRPr="00176875" w:rsidRDefault="00EB03C0" w:rsidP="00C2181A">
        <w:pPr>
          <w:pStyle w:val="Voettekst"/>
          <w:framePr w:wrap="none" w:vAnchor="text" w:hAnchor="margin" w:xAlign="center" w:y="1"/>
          <w:rPr>
            <w:rStyle w:val="Paginanummer"/>
            <w:rFonts w:ascii="Arial" w:hAnsi="Arial" w:cs="Arial"/>
            <w:sz w:val="24"/>
            <w:szCs w:val="24"/>
          </w:rPr>
        </w:pPr>
        <w:r w:rsidRPr="00176875">
          <w:rPr>
            <w:rStyle w:val="Paginanummer"/>
            <w:rFonts w:ascii="Arial" w:hAnsi="Arial" w:cs="Arial"/>
            <w:sz w:val="24"/>
            <w:szCs w:val="24"/>
          </w:rPr>
          <w:fldChar w:fldCharType="begin"/>
        </w:r>
        <w:r w:rsidRPr="00176875">
          <w:rPr>
            <w:rStyle w:val="Paginanummer"/>
            <w:rFonts w:ascii="Arial" w:hAnsi="Arial" w:cs="Arial"/>
            <w:sz w:val="24"/>
            <w:szCs w:val="24"/>
          </w:rPr>
          <w:instrText xml:space="preserve"> PAGE </w:instrText>
        </w:r>
        <w:r w:rsidRPr="00176875">
          <w:rPr>
            <w:rStyle w:val="Paginanummer"/>
            <w:rFonts w:ascii="Arial" w:hAnsi="Arial" w:cs="Arial"/>
            <w:sz w:val="24"/>
            <w:szCs w:val="24"/>
          </w:rPr>
          <w:fldChar w:fldCharType="separate"/>
        </w:r>
        <w:r w:rsidR="006D16D3">
          <w:rPr>
            <w:rStyle w:val="Paginanummer"/>
            <w:rFonts w:ascii="Arial" w:hAnsi="Arial" w:cs="Arial"/>
            <w:noProof/>
            <w:sz w:val="24"/>
            <w:szCs w:val="24"/>
          </w:rPr>
          <w:t>1</w:t>
        </w:r>
        <w:r w:rsidRPr="00176875">
          <w:rPr>
            <w:rStyle w:val="Paginanummer"/>
            <w:rFonts w:ascii="Arial" w:hAnsi="Arial" w:cs="Arial"/>
            <w:sz w:val="24"/>
            <w:szCs w:val="24"/>
          </w:rPr>
          <w:fldChar w:fldCharType="end"/>
        </w:r>
      </w:p>
    </w:sdtContent>
  </w:sdt>
  <w:p w14:paraId="4E87CD88" w14:textId="77777777" w:rsidR="00EB03C0" w:rsidRPr="00F85B4F" w:rsidRDefault="00EB03C0" w:rsidP="00E140FB">
    <w:pPr>
      <w:pStyle w:val="Voettekst"/>
      <w:ind w:right="360"/>
      <w:rPr>
        <w:rFonts w:ascii="Arial" w:hAnsi="Arial" w:cs="Arial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2C9159" w14:textId="77777777" w:rsidR="00EB03C0" w:rsidRDefault="00EB03C0" w:rsidP="00E140FB">
      <w:pPr>
        <w:spacing w:after="0" w:line="240" w:lineRule="auto"/>
      </w:pPr>
      <w:r>
        <w:separator/>
      </w:r>
    </w:p>
  </w:footnote>
  <w:footnote w:type="continuationSeparator" w:id="0">
    <w:p w14:paraId="061FE05A" w14:textId="77777777" w:rsidR="00EB03C0" w:rsidRDefault="00EB03C0" w:rsidP="00E140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185373030"/>
      <w:docPartObj>
        <w:docPartGallery w:val="Page Numbers (Top of Page)"/>
        <w:docPartUnique/>
      </w:docPartObj>
    </w:sdtPr>
    <w:sdtEndPr>
      <w:rPr>
        <w:rStyle w:val="Paginanummer"/>
      </w:rPr>
    </w:sdtEndPr>
    <w:sdtContent>
      <w:p w14:paraId="1B942E70" w14:textId="77777777" w:rsidR="00EB03C0" w:rsidRDefault="00EB03C0" w:rsidP="00226713">
        <w:pPr>
          <w:pStyle w:val="Kop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3</w:t>
        </w:r>
        <w:r>
          <w:rPr>
            <w:rStyle w:val="Paginanummer"/>
          </w:rPr>
          <w:fldChar w:fldCharType="end"/>
        </w:r>
      </w:p>
    </w:sdtContent>
  </w:sdt>
  <w:p w14:paraId="1EC643B3" w14:textId="77777777" w:rsidR="00EB03C0" w:rsidRDefault="00EB03C0" w:rsidP="00E140FB">
    <w:pPr>
      <w:pStyle w:val="Ko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2DBC44" w14:textId="77777777" w:rsidR="00EB03C0" w:rsidRDefault="00EB03C0" w:rsidP="0074476C">
    <w:pPr>
      <w:pStyle w:val="Koptekst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D64D29"/>
    <w:multiLevelType w:val="hybridMultilevel"/>
    <w:tmpl w:val="E794C610"/>
    <w:lvl w:ilvl="0" w:tplc="CFF44888">
      <w:start w:val="2"/>
      <w:numFmt w:val="lowerLetter"/>
      <w:lvlText w:val="(%1)"/>
      <w:lvlJc w:val="left"/>
      <w:pPr>
        <w:ind w:left="315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5F0E068">
      <w:start w:val="1"/>
      <w:numFmt w:val="lowerLetter"/>
      <w:lvlText w:val="%2"/>
      <w:lvlJc w:val="left"/>
      <w:pPr>
        <w:ind w:left="39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6A27866">
      <w:start w:val="1"/>
      <w:numFmt w:val="lowerRoman"/>
      <w:lvlText w:val="%3"/>
      <w:lvlJc w:val="left"/>
      <w:pPr>
        <w:ind w:left="46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3EEDFE2">
      <w:start w:val="1"/>
      <w:numFmt w:val="decimal"/>
      <w:lvlText w:val="%4"/>
      <w:lvlJc w:val="left"/>
      <w:pPr>
        <w:ind w:left="53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F7ABBEE">
      <w:start w:val="1"/>
      <w:numFmt w:val="lowerLetter"/>
      <w:lvlText w:val="%5"/>
      <w:lvlJc w:val="left"/>
      <w:pPr>
        <w:ind w:left="611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1A47832">
      <w:start w:val="1"/>
      <w:numFmt w:val="lowerRoman"/>
      <w:lvlText w:val="%6"/>
      <w:lvlJc w:val="left"/>
      <w:pPr>
        <w:ind w:left="683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AE2008E">
      <w:start w:val="1"/>
      <w:numFmt w:val="decimal"/>
      <w:lvlText w:val="%7"/>
      <w:lvlJc w:val="left"/>
      <w:pPr>
        <w:ind w:left="75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4682598">
      <w:start w:val="1"/>
      <w:numFmt w:val="lowerLetter"/>
      <w:lvlText w:val="%8"/>
      <w:lvlJc w:val="left"/>
      <w:pPr>
        <w:ind w:left="82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BE04934">
      <w:start w:val="1"/>
      <w:numFmt w:val="lowerRoman"/>
      <w:lvlText w:val="%9"/>
      <w:lvlJc w:val="left"/>
      <w:pPr>
        <w:ind w:left="89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38862B68"/>
    <w:multiLevelType w:val="multilevel"/>
    <w:tmpl w:val="D19E1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8C83B77"/>
    <w:multiLevelType w:val="hybridMultilevel"/>
    <w:tmpl w:val="F546304C"/>
    <w:lvl w:ilvl="0" w:tplc="348E82CA">
      <w:start w:val="2"/>
      <w:numFmt w:val="lowerLetter"/>
      <w:lvlText w:val="(%1)"/>
      <w:lvlJc w:val="left"/>
      <w:pPr>
        <w:ind w:left="23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2F4C9D8">
      <w:start w:val="1"/>
      <w:numFmt w:val="lowerLetter"/>
      <w:lvlText w:val="%2"/>
      <w:lvlJc w:val="left"/>
      <w:pPr>
        <w:ind w:left="31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95E1CE6">
      <w:start w:val="1"/>
      <w:numFmt w:val="lowerRoman"/>
      <w:lvlText w:val="%3"/>
      <w:lvlJc w:val="left"/>
      <w:pPr>
        <w:ind w:left="38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B8262C8">
      <w:start w:val="1"/>
      <w:numFmt w:val="decimal"/>
      <w:lvlText w:val="%4"/>
      <w:lvlJc w:val="left"/>
      <w:pPr>
        <w:ind w:left="45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0E812EC">
      <w:start w:val="1"/>
      <w:numFmt w:val="lowerLetter"/>
      <w:lvlText w:val="%5"/>
      <w:lvlJc w:val="left"/>
      <w:pPr>
        <w:ind w:left="52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3F8BA6E">
      <w:start w:val="1"/>
      <w:numFmt w:val="lowerRoman"/>
      <w:lvlText w:val="%6"/>
      <w:lvlJc w:val="left"/>
      <w:pPr>
        <w:ind w:left="59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AD3202AA">
      <w:start w:val="1"/>
      <w:numFmt w:val="decimal"/>
      <w:lvlText w:val="%7"/>
      <w:lvlJc w:val="left"/>
      <w:pPr>
        <w:ind w:left="67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D42E47C">
      <w:start w:val="1"/>
      <w:numFmt w:val="lowerLetter"/>
      <w:lvlText w:val="%8"/>
      <w:lvlJc w:val="left"/>
      <w:pPr>
        <w:ind w:left="74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428ADA0">
      <w:start w:val="1"/>
      <w:numFmt w:val="lowerRoman"/>
      <w:lvlText w:val="%9"/>
      <w:lvlJc w:val="left"/>
      <w:pPr>
        <w:ind w:left="81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5D014C48"/>
    <w:multiLevelType w:val="hybridMultilevel"/>
    <w:tmpl w:val="F40C1A7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AD423D"/>
    <w:multiLevelType w:val="hybridMultilevel"/>
    <w:tmpl w:val="38208B88"/>
    <w:lvl w:ilvl="0" w:tplc="0FB4EA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3D7370"/>
    <w:multiLevelType w:val="hybridMultilevel"/>
    <w:tmpl w:val="E794C610"/>
    <w:lvl w:ilvl="0" w:tplc="CFF44888">
      <w:start w:val="2"/>
      <w:numFmt w:val="lowerLetter"/>
      <w:lvlText w:val="(%1)"/>
      <w:lvlJc w:val="left"/>
      <w:pPr>
        <w:ind w:left="315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5F0E068">
      <w:start w:val="1"/>
      <w:numFmt w:val="lowerLetter"/>
      <w:lvlText w:val="%2"/>
      <w:lvlJc w:val="left"/>
      <w:pPr>
        <w:ind w:left="39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6A27866">
      <w:start w:val="1"/>
      <w:numFmt w:val="lowerRoman"/>
      <w:lvlText w:val="%3"/>
      <w:lvlJc w:val="left"/>
      <w:pPr>
        <w:ind w:left="46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3EEDFE2">
      <w:start w:val="1"/>
      <w:numFmt w:val="decimal"/>
      <w:lvlText w:val="%4"/>
      <w:lvlJc w:val="left"/>
      <w:pPr>
        <w:ind w:left="53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F7ABBEE">
      <w:start w:val="1"/>
      <w:numFmt w:val="lowerLetter"/>
      <w:lvlText w:val="%5"/>
      <w:lvlJc w:val="left"/>
      <w:pPr>
        <w:ind w:left="611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1A47832">
      <w:start w:val="1"/>
      <w:numFmt w:val="lowerRoman"/>
      <w:lvlText w:val="%6"/>
      <w:lvlJc w:val="left"/>
      <w:pPr>
        <w:ind w:left="683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AE2008E">
      <w:start w:val="1"/>
      <w:numFmt w:val="decimal"/>
      <w:lvlText w:val="%7"/>
      <w:lvlJc w:val="left"/>
      <w:pPr>
        <w:ind w:left="75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4682598">
      <w:start w:val="1"/>
      <w:numFmt w:val="lowerLetter"/>
      <w:lvlText w:val="%8"/>
      <w:lvlJc w:val="left"/>
      <w:pPr>
        <w:ind w:left="82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BE04934">
      <w:start w:val="1"/>
      <w:numFmt w:val="lowerRoman"/>
      <w:lvlText w:val="%9"/>
      <w:lvlJc w:val="left"/>
      <w:pPr>
        <w:ind w:left="89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hideGrammaticalErrors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Anaesthesiology (4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v2evdt0rsepve20wr5xsxqwfef05w9w9es&quot;&gt;DesignationLibrary-Converted Copy&lt;record-ids&gt;&lt;item&gt;3&lt;/item&gt;&lt;item&gt;4&lt;/item&gt;&lt;item&gt;10&lt;/item&gt;&lt;item&gt;11&lt;/item&gt;&lt;item&gt;12&lt;/item&gt;&lt;item&gt;48&lt;/item&gt;&lt;item&gt;86&lt;/item&gt;&lt;item&gt;116&lt;/item&gt;&lt;item&gt;214&lt;/item&gt;&lt;item&gt;267&lt;/item&gt;&lt;item&gt;268&lt;/item&gt;&lt;item&gt;270&lt;/item&gt;&lt;item&gt;272&lt;/item&gt;&lt;item&gt;273&lt;/item&gt;&lt;item&gt;274&lt;/item&gt;&lt;item&gt;275&lt;/item&gt;&lt;item&gt;276&lt;/item&gt;&lt;item&gt;277&lt;/item&gt;&lt;item&gt;278&lt;/item&gt;&lt;item&gt;280&lt;/item&gt;&lt;item&gt;283&lt;/item&gt;&lt;item&gt;290&lt;/item&gt;&lt;/record-ids&gt;&lt;/item&gt;&lt;/Libraries&gt;"/>
  </w:docVars>
  <w:rsids>
    <w:rsidRoot w:val="006057F3"/>
    <w:rsid w:val="00003E31"/>
    <w:rsid w:val="00005BBE"/>
    <w:rsid w:val="00011465"/>
    <w:rsid w:val="0001268B"/>
    <w:rsid w:val="00012C2A"/>
    <w:rsid w:val="000130A7"/>
    <w:rsid w:val="00014E0A"/>
    <w:rsid w:val="00015A96"/>
    <w:rsid w:val="000169B2"/>
    <w:rsid w:val="00017918"/>
    <w:rsid w:val="000227CA"/>
    <w:rsid w:val="00025D0C"/>
    <w:rsid w:val="00026B49"/>
    <w:rsid w:val="00027280"/>
    <w:rsid w:val="00027388"/>
    <w:rsid w:val="00031632"/>
    <w:rsid w:val="0003251A"/>
    <w:rsid w:val="0003721C"/>
    <w:rsid w:val="0004352D"/>
    <w:rsid w:val="00043B78"/>
    <w:rsid w:val="0004568E"/>
    <w:rsid w:val="00045A24"/>
    <w:rsid w:val="0005145B"/>
    <w:rsid w:val="000521CE"/>
    <w:rsid w:val="00053D3D"/>
    <w:rsid w:val="00056710"/>
    <w:rsid w:val="00057A91"/>
    <w:rsid w:val="00060A78"/>
    <w:rsid w:val="000666F5"/>
    <w:rsid w:val="00070B90"/>
    <w:rsid w:val="00071D43"/>
    <w:rsid w:val="00072F59"/>
    <w:rsid w:val="00073A41"/>
    <w:rsid w:val="000749DA"/>
    <w:rsid w:val="000760A6"/>
    <w:rsid w:val="00076273"/>
    <w:rsid w:val="00077670"/>
    <w:rsid w:val="0008683A"/>
    <w:rsid w:val="00087A0A"/>
    <w:rsid w:val="00091096"/>
    <w:rsid w:val="0009378D"/>
    <w:rsid w:val="000A0B49"/>
    <w:rsid w:val="000A18DE"/>
    <w:rsid w:val="000A2B16"/>
    <w:rsid w:val="000A2B8B"/>
    <w:rsid w:val="000A3C31"/>
    <w:rsid w:val="000B3AF2"/>
    <w:rsid w:val="000B3D4E"/>
    <w:rsid w:val="000B4E83"/>
    <w:rsid w:val="000B71E9"/>
    <w:rsid w:val="000B7207"/>
    <w:rsid w:val="000C0486"/>
    <w:rsid w:val="000C0C82"/>
    <w:rsid w:val="000C1595"/>
    <w:rsid w:val="000C2190"/>
    <w:rsid w:val="000C2ABB"/>
    <w:rsid w:val="000C3019"/>
    <w:rsid w:val="000C55D7"/>
    <w:rsid w:val="000C5F8C"/>
    <w:rsid w:val="000C60AE"/>
    <w:rsid w:val="000C66A9"/>
    <w:rsid w:val="000D039D"/>
    <w:rsid w:val="000D0942"/>
    <w:rsid w:val="000D5D73"/>
    <w:rsid w:val="000D5F9E"/>
    <w:rsid w:val="000D6492"/>
    <w:rsid w:val="000D7087"/>
    <w:rsid w:val="000E0ED1"/>
    <w:rsid w:val="000E2714"/>
    <w:rsid w:val="000E3E3A"/>
    <w:rsid w:val="000E7416"/>
    <w:rsid w:val="000F660B"/>
    <w:rsid w:val="000F711D"/>
    <w:rsid w:val="00100B44"/>
    <w:rsid w:val="001036C7"/>
    <w:rsid w:val="001040EE"/>
    <w:rsid w:val="0010500F"/>
    <w:rsid w:val="00112A42"/>
    <w:rsid w:val="0011439D"/>
    <w:rsid w:val="001172C9"/>
    <w:rsid w:val="00122763"/>
    <w:rsid w:val="00126343"/>
    <w:rsid w:val="00127C65"/>
    <w:rsid w:val="00130B7D"/>
    <w:rsid w:val="00130C54"/>
    <w:rsid w:val="001317A1"/>
    <w:rsid w:val="00131EC9"/>
    <w:rsid w:val="00132C1A"/>
    <w:rsid w:val="00133E29"/>
    <w:rsid w:val="00140F6C"/>
    <w:rsid w:val="0014246C"/>
    <w:rsid w:val="00142571"/>
    <w:rsid w:val="00142AC0"/>
    <w:rsid w:val="0014338B"/>
    <w:rsid w:val="00144B11"/>
    <w:rsid w:val="001454A5"/>
    <w:rsid w:val="00146808"/>
    <w:rsid w:val="0014723B"/>
    <w:rsid w:val="00150B3C"/>
    <w:rsid w:val="00152C35"/>
    <w:rsid w:val="00154460"/>
    <w:rsid w:val="00162D7B"/>
    <w:rsid w:val="00172987"/>
    <w:rsid w:val="00175202"/>
    <w:rsid w:val="001763B2"/>
    <w:rsid w:val="00176875"/>
    <w:rsid w:val="001809CF"/>
    <w:rsid w:val="00181F83"/>
    <w:rsid w:val="001835F4"/>
    <w:rsid w:val="0018391D"/>
    <w:rsid w:val="001879C9"/>
    <w:rsid w:val="00191E12"/>
    <w:rsid w:val="00192F15"/>
    <w:rsid w:val="00194D60"/>
    <w:rsid w:val="001A45DF"/>
    <w:rsid w:val="001A4C2E"/>
    <w:rsid w:val="001A4EBC"/>
    <w:rsid w:val="001A74EC"/>
    <w:rsid w:val="001B060E"/>
    <w:rsid w:val="001B1C00"/>
    <w:rsid w:val="001B301D"/>
    <w:rsid w:val="001C0A9F"/>
    <w:rsid w:val="001C30C1"/>
    <w:rsid w:val="001C44FA"/>
    <w:rsid w:val="001C5136"/>
    <w:rsid w:val="001C6DD1"/>
    <w:rsid w:val="001D0D5A"/>
    <w:rsid w:val="001D13ED"/>
    <w:rsid w:val="001D49AC"/>
    <w:rsid w:val="001D7A82"/>
    <w:rsid w:val="001E0C2F"/>
    <w:rsid w:val="001E1677"/>
    <w:rsid w:val="001E22C4"/>
    <w:rsid w:val="001E3C48"/>
    <w:rsid w:val="001E4B3C"/>
    <w:rsid w:val="001E4ED0"/>
    <w:rsid w:val="001E4F29"/>
    <w:rsid w:val="001E6F71"/>
    <w:rsid w:val="001F1B1B"/>
    <w:rsid w:val="001F2240"/>
    <w:rsid w:val="001F29A5"/>
    <w:rsid w:val="001F2A55"/>
    <w:rsid w:val="001F6A32"/>
    <w:rsid w:val="00207575"/>
    <w:rsid w:val="00211377"/>
    <w:rsid w:val="002119F8"/>
    <w:rsid w:val="002130A6"/>
    <w:rsid w:val="002136DD"/>
    <w:rsid w:val="00213965"/>
    <w:rsid w:val="00217563"/>
    <w:rsid w:val="00226713"/>
    <w:rsid w:val="00232A8C"/>
    <w:rsid w:val="00233677"/>
    <w:rsid w:val="00235749"/>
    <w:rsid w:val="00235E4E"/>
    <w:rsid w:val="00243A3F"/>
    <w:rsid w:val="002445FB"/>
    <w:rsid w:val="00244E8D"/>
    <w:rsid w:val="002455A4"/>
    <w:rsid w:val="0024764A"/>
    <w:rsid w:val="002476D8"/>
    <w:rsid w:val="00247FB9"/>
    <w:rsid w:val="00250B98"/>
    <w:rsid w:val="002521A8"/>
    <w:rsid w:val="0025223C"/>
    <w:rsid w:val="00256176"/>
    <w:rsid w:val="0026191C"/>
    <w:rsid w:val="002637A3"/>
    <w:rsid w:val="00267939"/>
    <w:rsid w:val="002679A9"/>
    <w:rsid w:val="00270F81"/>
    <w:rsid w:val="002729B9"/>
    <w:rsid w:val="002730A0"/>
    <w:rsid w:val="00273FC0"/>
    <w:rsid w:val="0027431F"/>
    <w:rsid w:val="0027671C"/>
    <w:rsid w:val="00280744"/>
    <w:rsid w:val="002841B2"/>
    <w:rsid w:val="002849E1"/>
    <w:rsid w:val="00284A8D"/>
    <w:rsid w:val="00286E18"/>
    <w:rsid w:val="00287510"/>
    <w:rsid w:val="00293718"/>
    <w:rsid w:val="00294005"/>
    <w:rsid w:val="00296623"/>
    <w:rsid w:val="002A0BB2"/>
    <w:rsid w:val="002A2479"/>
    <w:rsid w:val="002A5CE6"/>
    <w:rsid w:val="002A7F05"/>
    <w:rsid w:val="002B2F3A"/>
    <w:rsid w:val="002B47DC"/>
    <w:rsid w:val="002B6E58"/>
    <w:rsid w:val="002B7590"/>
    <w:rsid w:val="002B76BF"/>
    <w:rsid w:val="002C1304"/>
    <w:rsid w:val="002C15D9"/>
    <w:rsid w:val="002C47EA"/>
    <w:rsid w:val="002C5358"/>
    <w:rsid w:val="002C7009"/>
    <w:rsid w:val="002C782F"/>
    <w:rsid w:val="002D6414"/>
    <w:rsid w:val="002D695E"/>
    <w:rsid w:val="002D6AF6"/>
    <w:rsid w:val="002E0CF5"/>
    <w:rsid w:val="002E4AA2"/>
    <w:rsid w:val="002F2701"/>
    <w:rsid w:val="002F4C82"/>
    <w:rsid w:val="002F5C86"/>
    <w:rsid w:val="00300048"/>
    <w:rsid w:val="00301D02"/>
    <w:rsid w:val="0030200C"/>
    <w:rsid w:val="00305A4E"/>
    <w:rsid w:val="0030683F"/>
    <w:rsid w:val="00306E70"/>
    <w:rsid w:val="00307687"/>
    <w:rsid w:val="00307C35"/>
    <w:rsid w:val="003104B8"/>
    <w:rsid w:val="003127CD"/>
    <w:rsid w:val="003137D8"/>
    <w:rsid w:val="003241FB"/>
    <w:rsid w:val="003267D3"/>
    <w:rsid w:val="00327E23"/>
    <w:rsid w:val="00337DBA"/>
    <w:rsid w:val="0034531F"/>
    <w:rsid w:val="00345D70"/>
    <w:rsid w:val="00346334"/>
    <w:rsid w:val="00351FB3"/>
    <w:rsid w:val="00352070"/>
    <w:rsid w:val="00352877"/>
    <w:rsid w:val="00354E1F"/>
    <w:rsid w:val="003566F1"/>
    <w:rsid w:val="0036106C"/>
    <w:rsid w:val="00361CB9"/>
    <w:rsid w:val="00361F86"/>
    <w:rsid w:val="003628C2"/>
    <w:rsid w:val="00370ECD"/>
    <w:rsid w:val="003743C2"/>
    <w:rsid w:val="00375688"/>
    <w:rsid w:val="003762F9"/>
    <w:rsid w:val="00376544"/>
    <w:rsid w:val="00380C09"/>
    <w:rsid w:val="00382295"/>
    <w:rsid w:val="00383278"/>
    <w:rsid w:val="00386830"/>
    <w:rsid w:val="003905AE"/>
    <w:rsid w:val="00391FED"/>
    <w:rsid w:val="00392DB3"/>
    <w:rsid w:val="00397E14"/>
    <w:rsid w:val="003A101F"/>
    <w:rsid w:val="003A34CC"/>
    <w:rsid w:val="003A46EC"/>
    <w:rsid w:val="003B134F"/>
    <w:rsid w:val="003B2983"/>
    <w:rsid w:val="003B4B8B"/>
    <w:rsid w:val="003B4E08"/>
    <w:rsid w:val="003B4EA5"/>
    <w:rsid w:val="003B58F8"/>
    <w:rsid w:val="003B7DD1"/>
    <w:rsid w:val="003C14D1"/>
    <w:rsid w:val="003C28AE"/>
    <w:rsid w:val="003C2C8D"/>
    <w:rsid w:val="003C50CC"/>
    <w:rsid w:val="003C5C7F"/>
    <w:rsid w:val="003C64B0"/>
    <w:rsid w:val="003D066F"/>
    <w:rsid w:val="003D38FF"/>
    <w:rsid w:val="003D5825"/>
    <w:rsid w:val="003D59D4"/>
    <w:rsid w:val="003D75B9"/>
    <w:rsid w:val="003E2799"/>
    <w:rsid w:val="003E2CF4"/>
    <w:rsid w:val="003E5EE1"/>
    <w:rsid w:val="003E7E7D"/>
    <w:rsid w:val="003F0EC7"/>
    <w:rsid w:val="003F0FEE"/>
    <w:rsid w:val="003F1120"/>
    <w:rsid w:val="003F4351"/>
    <w:rsid w:val="003F5F11"/>
    <w:rsid w:val="003F6FFE"/>
    <w:rsid w:val="004019C2"/>
    <w:rsid w:val="00403054"/>
    <w:rsid w:val="00404F5F"/>
    <w:rsid w:val="004051C4"/>
    <w:rsid w:val="00405C93"/>
    <w:rsid w:val="00405E61"/>
    <w:rsid w:val="00406230"/>
    <w:rsid w:val="00406FA5"/>
    <w:rsid w:val="00407E2D"/>
    <w:rsid w:val="004102F4"/>
    <w:rsid w:val="00412A25"/>
    <w:rsid w:val="004158A9"/>
    <w:rsid w:val="004164E0"/>
    <w:rsid w:val="00420506"/>
    <w:rsid w:val="00422AC7"/>
    <w:rsid w:val="00424566"/>
    <w:rsid w:val="00426938"/>
    <w:rsid w:val="00431889"/>
    <w:rsid w:val="00432C18"/>
    <w:rsid w:val="0043405A"/>
    <w:rsid w:val="00435CD9"/>
    <w:rsid w:val="004364BC"/>
    <w:rsid w:val="0044013D"/>
    <w:rsid w:val="0044221D"/>
    <w:rsid w:val="00443CD0"/>
    <w:rsid w:val="00447B64"/>
    <w:rsid w:val="00451319"/>
    <w:rsid w:val="004533E5"/>
    <w:rsid w:val="00455FB2"/>
    <w:rsid w:val="00456F9A"/>
    <w:rsid w:val="004576D6"/>
    <w:rsid w:val="00457928"/>
    <w:rsid w:val="00460E21"/>
    <w:rsid w:val="00462CD8"/>
    <w:rsid w:val="00462F95"/>
    <w:rsid w:val="00463F9C"/>
    <w:rsid w:val="004641A4"/>
    <w:rsid w:val="004654B0"/>
    <w:rsid w:val="0047058C"/>
    <w:rsid w:val="004751F2"/>
    <w:rsid w:val="00476355"/>
    <w:rsid w:val="00477FF7"/>
    <w:rsid w:val="004836A0"/>
    <w:rsid w:val="00484EAF"/>
    <w:rsid w:val="00485B0C"/>
    <w:rsid w:val="00486865"/>
    <w:rsid w:val="00490C6A"/>
    <w:rsid w:val="00492901"/>
    <w:rsid w:val="0049561C"/>
    <w:rsid w:val="00495DB1"/>
    <w:rsid w:val="00496BC0"/>
    <w:rsid w:val="00496C26"/>
    <w:rsid w:val="00497D7A"/>
    <w:rsid w:val="004A3313"/>
    <w:rsid w:val="004A4F58"/>
    <w:rsid w:val="004A58D7"/>
    <w:rsid w:val="004A5FB3"/>
    <w:rsid w:val="004A6346"/>
    <w:rsid w:val="004B0EB4"/>
    <w:rsid w:val="004B2524"/>
    <w:rsid w:val="004B2F89"/>
    <w:rsid w:val="004B5809"/>
    <w:rsid w:val="004B5AD3"/>
    <w:rsid w:val="004C008A"/>
    <w:rsid w:val="004C2C2E"/>
    <w:rsid w:val="004C51FF"/>
    <w:rsid w:val="004D0FFF"/>
    <w:rsid w:val="004D4BE1"/>
    <w:rsid w:val="004D7710"/>
    <w:rsid w:val="004E0835"/>
    <w:rsid w:val="004E259A"/>
    <w:rsid w:val="004E276D"/>
    <w:rsid w:val="004E3C9C"/>
    <w:rsid w:val="004E5722"/>
    <w:rsid w:val="004E7425"/>
    <w:rsid w:val="004F1A7A"/>
    <w:rsid w:val="004F448F"/>
    <w:rsid w:val="004F4790"/>
    <w:rsid w:val="00502356"/>
    <w:rsid w:val="00502CC3"/>
    <w:rsid w:val="00514AC5"/>
    <w:rsid w:val="005153C1"/>
    <w:rsid w:val="00516FBF"/>
    <w:rsid w:val="00521C1A"/>
    <w:rsid w:val="005231A7"/>
    <w:rsid w:val="00523D14"/>
    <w:rsid w:val="00524A5B"/>
    <w:rsid w:val="00525C33"/>
    <w:rsid w:val="005260F5"/>
    <w:rsid w:val="00527859"/>
    <w:rsid w:val="0053120F"/>
    <w:rsid w:val="005316C9"/>
    <w:rsid w:val="005319C1"/>
    <w:rsid w:val="0053209A"/>
    <w:rsid w:val="005357FB"/>
    <w:rsid w:val="00535F28"/>
    <w:rsid w:val="00536418"/>
    <w:rsid w:val="005411A8"/>
    <w:rsid w:val="005414AE"/>
    <w:rsid w:val="00546A1D"/>
    <w:rsid w:val="00547EDA"/>
    <w:rsid w:val="00553AC7"/>
    <w:rsid w:val="00557DA1"/>
    <w:rsid w:val="00557E99"/>
    <w:rsid w:val="00562D95"/>
    <w:rsid w:val="00563182"/>
    <w:rsid w:val="0056344A"/>
    <w:rsid w:val="00563BCD"/>
    <w:rsid w:val="00571089"/>
    <w:rsid w:val="00571FA2"/>
    <w:rsid w:val="00571FE7"/>
    <w:rsid w:val="00573709"/>
    <w:rsid w:val="00575EFA"/>
    <w:rsid w:val="00582076"/>
    <w:rsid w:val="005831AC"/>
    <w:rsid w:val="005847CA"/>
    <w:rsid w:val="005857BF"/>
    <w:rsid w:val="00585AE4"/>
    <w:rsid w:val="005956DC"/>
    <w:rsid w:val="005A0E6F"/>
    <w:rsid w:val="005A3010"/>
    <w:rsid w:val="005A6E9C"/>
    <w:rsid w:val="005B0512"/>
    <w:rsid w:val="005B472C"/>
    <w:rsid w:val="005B6C56"/>
    <w:rsid w:val="005C1300"/>
    <w:rsid w:val="005C1615"/>
    <w:rsid w:val="005C43EC"/>
    <w:rsid w:val="005C7C5A"/>
    <w:rsid w:val="005D164A"/>
    <w:rsid w:val="005D2A8F"/>
    <w:rsid w:val="005D2B71"/>
    <w:rsid w:val="005D5071"/>
    <w:rsid w:val="005D5DD3"/>
    <w:rsid w:val="005D6AC0"/>
    <w:rsid w:val="005D7088"/>
    <w:rsid w:val="005D78D4"/>
    <w:rsid w:val="005E4439"/>
    <w:rsid w:val="005E59A8"/>
    <w:rsid w:val="005F30D0"/>
    <w:rsid w:val="005F3757"/>
    <w:rsid w:val="005F47F8"/>
    <w:rsid w:val="005F7023"/>
    <w:rsid w:val="005F789A"/>
    <w:rsid w:val="006029C1"/>
    <w:rsid w:val="00603772"/>
    <w:rsid w:val="006057F3"/>
    <w:rsid w:val="00607730"/>
    <w:rsid w:val="00610B42"/>
    <w:rsid w:val="00613BB2"/>
    <w:rsid w:val="00616997"/>
    <w:rsid w:val="006207F1"/>
    <w:rsid w:val="00620E29"/>
    <w:rsid w:val="00621E7E"/>
    <w:rsid w:val="00622517"/>
    <w:rsid w:val="00627875"/>
    <w:rsid w:val="00632EAE"/>
    <w:rsid w:val="00633561"/>
    <w:rsid w:val="00633613"/>
    <w:rsid w:val="00634758"/>
    <w:rsid w:val="00634936"/>
    <w:rsid w:val="00635118"/>
    <w:rsid w:val="006373B5"/>
    <w:rsid w:val="00646B86"/>
    <w:rsid w:val="006534F4"/>
    <w:rsid w:val="00653B62"/>
    <w:rsid w:val="00657AF5"/>
    <w:rsid w:val="00661A7D"/>
    <w:rsid w:val="00662A61"/>
    <w:rsid w:val="006639B8"/>
    <w:rsid w:val="00664654"/>
    <w:rsid w:val="00664CAA"/>
    <w:rsid w:val="00665CBE"/>
    <w:rsid w:val="006676BF"/>
    <w:rsid w:val="0067283F"/>
    <w:rsid w:val="00672BDD"/>
    <w:rsid w:val="006763A6"/>
    <w:rsid w:val="006773D2"/>
    <w:rsid w:val="0067747F"/>
    <w:rsid w:val="00682838"/>
    <w:rsid w:val="006831F9"/>
    <w:rsid w:val="00684530"/>
    <w:rsid w:val="00684BF8"/>
    <w:rsid w:val="006868BA"/>
    <w:rsid w:val="00686A01"/>
    <w:rsid w:val="006877CA"/>
    <w:rsid w:val="00691745"/>
    <w:rsid w:val="00694E57"/>
    <w:rsid w:val="006962EA"/>
    <w:rsid w:val="006972B7"/>
    <w:rsid w:val="00697CAA"/>
    <w:rsid w:val="006A21FD"/>
    <w:rsid w:val="006A32FB"/>
    <w:rsid w:val="006A41FC"/>
    <w:rsid w:val="006B480B"/>
    <w:rsid w:val="006B6071"/>
    <w:rsid w:val="006B6F8E"/>
    <w:rsid w:val="006C2966"/>
    <w:rsid w:val="006C3166"/>
    <w:rsid w:val="006C57DD"/>
    <w:rsid w:val="006C6588"/>
    <w:rsid w:val="006C7D66"/>
    <w:rsid w:val="006D16D3"/>
    <w:rsid w:val="006D35BC"/>
    <w:rsid w:val="006D3F2A"/>
    <w:rsid w:val="006D543C"/>
    <w:rsid w:val="006D67C4"/>
    <w:rsid w:val="006E02D6"/>
    <w:rsid w:val="006E1449"/>
    <w:rsid w:val="006E15B2"/>
    <w:rsid w:val="006E270E"/>
    <w:rsid w:val="006E27D6"/>
    <w:rsid w:val="006E360D"/>
    <w:rsid w:val="006E5750"/>
    <w:rsid w:val="006E6157"/>
    <w:rsid w:val="006E6430"/>
    <w:rsid w:val="006E7E23"/>
    <w:rsid w:val="006F15BA"/>
    <w:rsid w:val="006F5F22"/>
    <w:rsid w:val="006F5FD6"/>
    <w:rsid w:val="006F7687"/>
    <w:rsid w:val="00700497"/>
    <w:rsid w:val="007033B4"/>
    <w:rsid w:val="00704759"/>
    <w:rsid w:val="00705673"/>
    <w:rsid w:val="00705937"/>
    <w:rsid w:val="00705FA2"/>
    <w:rsid w:val="007063F2"/>
    <w:rsid w:val="007078B1"/>
    <w:rsid w:val="00712634"/>
    <w:rsid w:val="00713425"/>
    <w:rsid w:val="0071379E"/>
    <w:rsid w:val="007155C9"/>
    <w:rsid w:val="00716899"/>
    <w:rsid w:val="00717885"/>
    <w:rsid w:val="00721310"/>
    <w:rsid w:val="00724C33"/>
    <w:rsid w:val="0072559E"/>
    <w:rsid w:val="00725B78"/>
    <w:rsid w:val="0072669F"/>
    <w:rsid w:val="00727CBB"/>
    <w:rsid w:val="00731EDD"/>
    <w:rsid w:val="00732688"/>
    <w:rsid w:val="007359C2"/>
    <w:rsid w:val="00735CCB"/>
    <w:rsid w:val="0073654A"/>
    <w:rsid w:val="00740F3D"/>
    <w:rsid w:val="00741AE9"/>
    <w:rsid w:val="00744468"/>
    <w:rsid w:val="0074476C"/>
    <w:rsid w:val="0074519D"/>
    <w:rsid w:val="0074662C"/>
    <w:rsid w:val="00747A44"/>
    <w:rsid w:val="00750521"/>
    <w:rsid w:val="00750DA2"/>
    <w:rsid w:val="00754F2C"/>
    <w:rsid w:val="007607F3"/>
    <w:rsid w:val="00760D5D"/>
    <w:rsid w:val="007615BC"/>
    <w:rsid w:val="00762B85"/>
    <w:rsid w:val="00762D83"/>
    <w:rsid w:val="00762F1E"/>
    <w:rsid w:val="00764737"/>
    <w:rsid w:val="00764E89"/>
    <w:rsid w:val="00764F95"/>
    <w:rsid w:val="007652B7"/>
    <w:rsid w:val="0077658D"/>
    <w:rsid w:val="00776609"/>
    <w:rsid w:val="00787619"/>
    <w:rsid w:val="00793C70"/>
    <w:rsid w:val="00793F7F"/>
    <w:rsid w:val="007A45AC"/>
    <w:rsid w:val="007A49AC"/>
    <w:rsid w:val="007B0530"/>
    <w:rsid w:val="007B0819"/>
    <w:rsid w:val="007B0DC8"/>
    <w:rsid w:val="007B16A9"/>
    <w:rsid w:val="007B5238"/>
    <w:rsid w:val="007B72C0"/>
    <w:rsid w:val="007C19FE"/>
    <w:rsid w:val="007D1F19"/>
    <w:rsid w:val="007D2215"/>
    <w:rsid w:val="007D23B9"/>
    <w:rsid w:val="007D4B91"/>
    <w:rsid w:val="007D56CB"/>
    <w:rsid w:val="007D68F3"/>
    <w:rsid w:val="007E0EE1"/>
    <w:rsid w:val="007E1587"/>
    <w:rsid w:val="007E1FDF"/>
    <w:rsid w:val="007E209A"/>
    <w:rsid w:val="007E3A14"/>
    <w:rsid w:val="007E5020"/>
    <w:rsid w:val="007E5596"/>
    <w:rsid w:val="007E5896"/>
    <w:rsid w:val="007E6BDC"/>
    <w:rsid w:val="007F1A7D"/>
    <w:rsid w:val="007F2165"/>
    <w:rsid w:val="007F2CA8"/>
    <w:rsid w:val="007F3275"/>
    <w:rsid w:val="007F5A86"/>
    <w:rsid w:val="007F6A72"/>
    <w:rsid w:val="007F7472"/>
    <w:rsid w:val="007F7D21"/>
    <w:rsid w:val="00801284"/>
    <w:rsid w:val="008061C7"/>
    <w:rsid w:val="0080707F"/>
    <w:rsid w:val="008106E9"/>
    <w:rsid w:val="00810C27"/>
    <w:rsid w:val="0081125E"/>
    <w:rsid w:val="00812B9D"/>
    <w:rsid w:val="0081312D"/>
    <w:rsid w:val="0081374F"/>
    <w:rsid w:val="00814793"/>
    <w:rsid w:val="00816144"/>
    <w:rsid w:val="0081627F"/>
    <w:rsid w:val="00816498"/>
    <w:rsid w:val="00820248"/>
    <w:rsid w:val="0082056A"/>
    <w:rsid w:val="00825CE1"/>
    <w:rsid w:val="00825D6B"/>
    <w:rsid w:val="00826060"/>
    <w:rsid w:val="0083239E"/>
    <w:rsid w:val="008368E8"/>
    <w:rsid w:val="00842AA0"/>
    <w:rsid w:val="00843016"/>
    <w:rsid w:val="008431E5"/>
    <w:rsid w:val="00846A54"/>
    <w:rsid w:val="008502AE"/>
    <w:rsid w:val="008506B9"/>
    <w:rsid w:val="00853FD7"/>
    <w:rsid w:val="00857061"/>
    <w:rsid w:val="00861240"/>
    <w:rsid w:val="00862309"/>
    <w:rsid w:val="008655D9"/>
    <w:rsid w:val="008717F6"/>
    <w:rsid w:val="0087241B"/>
    <w:rsid w:val="00877096"/>
    <w:rsid w:val="00877E1F"/>
    <w:rsid w:val="00882609"/>
    <w:rsid w:val="00883A54"/>
    <w:rsid w:val="00884994"/>
    <w:rsid w:val="008854B5"/>
    <w:rsid w:val="00886902"/>
    <w:rsid w:val="00886CF2"/>
    <w:rsid w:val="00887284"/>
    <w:rsid w:val="00892448"/>
    <w:rsid w:val="00892A1E"/>
    <w:rsid w:val="00893CE6"/>
    <w:rsid w:val="0089647D"/>
    <w:rsid w:val="008A0F5F"/>
    <w:rsid w:val="008A12C8"/>
    <w:rsid w:val="008A14CC"/>
    <w:rsid w:val="008A1AD0"/>
    <w:rsid w:val="008A1BB0"/>
    <w:rsid w:val="008A1E99"/>
    <w:rsid w:val="008A5A25"/>
    <w:rsid w:val="008A6CB7"/>
    <w:rsid w:val="008B2FFC"/>
    <w:rsid w:val="008B509A"/>
    <w:rsid w:val="008C0973"/>
    <w:rsid w:val="008C09ED"/>
    <w:rsid w:val="008C19DC"/>
    <w:rsid w:val="008C1E08"/>
    <w:rsid w:val="008C1E43"/>
    <w:rsid w:val="008C4E54"/>
    <w:rsid w:val="008D026D"/>
    <w:rsid w:val="008D08AF"/>
    <w:rsid w:val="008D142E"/>
    <w:rsid w:val="008D318C"/>
    <w:rsid w:val="008D3428"/>
    <w:rsid w:val="008D435F"/>
    <w:rsid w:val="008D68FE"/>
    <w:rsid w:val="008D7AD3"/>
    <w:rsid w:val="008E3B28"/>
    <w:rsid w:val="008E483F"/>
    <w:rsid w:val="008E5280"/>
    <w:rsid w:val="008F2D95"/>
    <w:rsid w:val="008F3470"/>
    <w:rsid w:val="008F3513"/>
    <w:rsid w:val="008F4162"/>
    <w:rsid w:val="008F499D"/>
    <w:rsid w:val="008F5A2E"/>
    <w:rsid w:val="008F63E5"/>
    <w:rsid w:val="00901AB0"/>
    <w:rsid w:val="0090366D"/>
    <w:rsid w:val="00903BB1"/>
    <w:rsid w:val="009048C2"/>
    <w:rsid w:val="00906E4E"/>
    <w:rsid w:val="00910969"/>
    <w:rsid w:val="0091418F"/>
    <w:rsid w:val="00914A4E"/>
    <w:rsid w:val="0091765A"/>
    <w:rsid w:val="00921C46"/>
    <w:rsid w:val="0092343F"/>
    <w:rsid w:val="00923D07"/>
    <w:rsid w:val="00926995"/>
    <w:rsid w:val="00927769"/>
    <w:rsid w:val="0092794B"/>
    <w:rsid w:val="00930E0A"/>
    <w:rsid w:val="00931321"/>
    <w:rsid w:val="009340A3"/>
    <w:rsid w:val="009347F5"/>
    <w:rsid w:val="009413CF"/>
    <w:rsid w:val="0094321C"/>
    <w:rsid w:val="0094660E"/>
    <w:rsid w:val="00950A6B"/>
    <w:rsid w:val="009510F6"/>
    <w:rsid w:val="009519A5"/>
    <w:rsid w:val="00954040"/>
    <w:rsid w:val="00954A23"/>
    <w:rsid w:val="00955166"/>
    <w:rsid w:val="00956F68"/>
    <w:rsid w:val="00957204"/>
    <w:rsid w:val="00957FFC"/>
    <w:rsid w:val="0096101C"/>
    <w:rsid w:val="009613E4"/>
    <w:rsid w:val="009623D3"/>
    <w:rsid w:val="00973B65"/>
    <w:rsid w:val="00974BF8"/>
    <w:rsid w:val="00975B5C"/>
    <w:rsid w:val="0097771D"/>
    <w:rsid w:val="00982393"/>
    <w:rsid w:val="009837CB"/>
    <w:rsid w:val="00984546"/>
    <w:rsid w:val="009853C9"/>
    <w:rsid w:val="009857B7"/>
    <w:rsid w:val="00986B27"/>
    <w:rsid w:val="0099080D"/>
    <w:rsid w:val="009939BC"/>
    <w:rsid w:val="00993C66"/>
    <w:rsid w:val="009A2F0A"/>
    <w:rsid w:val="009A37ED"/>
    <w:rsid w:val="009A4DDD"/>
    <w:rsid w:val="009A5EFE"/>
    <w:rsid w:val="009A661D"/>
    <w:rsid w:val="009B0C0A"/>
    <w:rsid w:val="009B2517"/>
    <w:rsid w:val="009B2B94"/>
    <w:rsid w:val="009B4760"/>
    <w:rsid w:val="009B6723"/>
    <w:rsid w:val="009C013B"/>
    <w:rsid w:val="009C1486"/>
    <w:rsid w:val="009C73E8"/>
    <w:rsid w:val="009C77FA"/>
    <w:rsid w:val="009C7A36"/>
    <w:rsid w:val="009D23B8"/>
    <w:rsid w:val="009D6CBE"/>
    <w:rsid w:val="009F06AA"/>
    <w:rsid w:val="009F224D"/>
    <w:rsid w:val="009F247A"/>
    <w:rsid w:val="009F7D3E"/>
    <w:rsid w:val="00A005BB"/>
    <w:rsid w:val="00A04769"/>
    <w:rsid w:val="00A04FA9"/>
    <w:rsid w:val="00A05A75"/>
    <w:rsid w:val="00A07A55"/>
    <w:rsid w:val="00A11D2E"/>
    <w:rsid w:val="00A12082"/>
    <w:rsid w:val="00A135F9"/>
    <w:rsid w:val="00A15796"/>
    <w:rsid w:val="00A15CFD"/>
    <w:rsid w:val="00A1721B"/>
    <w:rsid w:val="00A21275"/>
    <w:rsid w:val="00A21E1D"/>
    <w:rsid w:val="00A222B0"/>
    <w:rsid w:val="00A22E73"/>
    <w:rsid w:val="00A26414"/>
    <w:rsid w:val="00A35AC8"/>
    <w:rsid w:val="00A36143"/>
    <w:rsid w:val="00A41766"/>
    <w:rsid w:val="00A4257C"/>
    <w:rsid w:val="00A44708"/>
    <w:rsid w:val="00A516A9"/>
    <w:rsid w:val="00A51ED6"/>
    <w:rsid w:val="00A56308"/>
    <w:rsid w:val="00A5654B"/>
    <w:rsid w:val="00A5726F"/>
    <w:rsid w:val="00A572CD"/>
    <w:rsid w:val="00A573CC"/>
    <w:rsid w:val="00A6084E"/>
    <w:rsid w:val="00A6740F"/>
    <w:rsid w:val="00A67E29"/>
    <w:rsid w:val="00A7123E"/>
    <w:rsid w:val="00A722BF"/>
    <w:rsid w:val="00A740E6"/>
    <w:rsid w:val="00A75614"/>
    <w:rsid w:val="00A76B8C"/>
    <w:rsid w:val="00A77629"/>
    <w:rsid w:val="00A80334"/>
    <w:rsid w:val="00A80DE2"/>
    <w:rsid w:val="00A8196F"/>
    <w:rsid w:val="00A81E22"/>
    <w:rsid w:val="00A85285"/>
    <w:rsid w:val="00A8666E"/>
    <w:rsid w:val="00A91795"/>
    <w:rsid w:val="00A94458"/>
    <w:rsid w:val="00A9673C"/>
    <w:rsid w:val="00AA3327"/>
    <w:rsid w:val="00AA69CD"/>
    <w:rsid w:val="00AB0C28"/>
    <w:rsid w:val="00AB464E"/>
    <w:rsid w:val="00AB77EF"/>
    <w:rsid w:val="00AC1385"/>
    <w:rsid w:val="00AC233D"/>
    <w:rsid w:val="00AC2B00"/>
    <w:rsid w:val="00AC75C8"/>
    <w:rsid w:val="00AC7F55"/>
    <w:rsid w:val="00AD730C"/>
    <w:rsid w:val="00AE0CB3"/>
    <w:rsid w:val="00AE0E43"/>
    <w:rsid w:val="00AE14EF"/>
    <w:rsid w:val="00AE337B"/>
    <w:rsid w:val="00AE44B6"/>
    <w:rsid w:val="00AE4AAE"/>
    <w:rsid w:val="00AE7A1A"/>
    <w:rsid w:val="00AF042E"/>
    <w:rsid w:val="00AF3D33"/>
    <w:rsid w:val="00AF67B0"/>
    <w:rsid w:val="00AF7092"/>
    <w:rsid w:val="00AF778F"/>
    <w:rsid w:val="00B055A1"/>
    <w:rsid w:val="00B10431"/>
    <w:rsid w:val="00B12517"/>
    <w:rsid w:val="00B14041"/>
    <w:rsid w:val="00B1571E"/>
    <w:rsid w:val="00B17AB0"/>
    <w:rsid w:val="00B3033F"/>
    <w:rsid w:val="00B306B5"/>
    <w:rsid w:val="00B318CF"/>
    <w:rsid w:val="00B32661"/>
    <w:rsid w:val="00B35337"/>
    <w:rsid w:val="00B35BA9"/>
    <w:rsid w:val="00B3602B"/>
    <w:rsid w:val="00B40670"/>
    <w:rsid w:val="00B44D23"/>
    <w:rsid w:val="00B45C6C"/>
    <w:rsid w:val="00B53E73"/>
    <w:rsid w:val="00B540F7"/>
    <w:rsid w:val="00B6116E"/>
    <w:rsid w:val="00B619E9"/>
    <w:rsid w:val="00B62C1A"/>
    <w:rsid w:val="00B631FB"/>
    <w:rsid w:val="00B6382C"/>
    <w:rsid w:val="00B6393F"/>
    <w:rsid w:val="00B70EF7"/>
    <w:rsid w:val="00B71C09"/>
    <w:rsid w:val="00B734D2"/>
    <w:rsid w:val="00B7404A"/>
    <w:rsid w:val="00B7475B"/>
    <w:rsid w:val="00B77389"/>
    <w:rsid w:val="00B77C22"/>
    <w:rsid w:val="00B824DF"/>
    <w:rsid w:val="00B8352F"/>
    <w:rsid w:val="00B836DF"/>
    <w:rsid w:val="00B83893"/>
    <w:rsid w:val="00B85042"/>
    <w:rsid w:val="00B8565F"/>
    <w:rsid w:val="00B91912"/>
    <w:rsid w:val="00B91F7B"/>
    <w:rsid w:val="00B92100"/>
    <w:rsid w:val="00B9493D"/>
    <w:rsid w:val="00B978C7"/>
    <w:rsid w:val="00BA02B6"/>
    <w:rsid w:val="00BA317E"/>
    <w:rsid w:val="00BA46EE"/>
    <w:rsid w:val="00BA540E"/>
    <w:rsid w:val="00BB2064"/>
    <w:rsid w:val="00BB21B5"/>
    <w:rsid w:val="00BB3DDF"/>
    <w:rsid w:val="00BC1F52"/>
    <w:rsid w:val="00BD1193"/>
    <w:rsid w:val="00BD22A1"/>
    <w:rsid w:val="00BD3BA0"/>
    <w:rsid w:val="00BD3CC6"/>
    <w:rsid w:val="00BD4038"/>
    <w:rsid w:val="00BD4632"/>
    <w:rsid w:val="00BD6906"/>
    <w:rsid w:val="00BE22B5"/>
    <w:rsid w:val="00BE37F1"/>
    <w:rsid w:val="00BE467E"/>
    <w:rsid w:val="00BE4775"/>
    <w:rsid w:val="00BE7468"/>
    <w:rsid w:val="00BF38AB"/>
    <w:rsid w:val="00BF710D"/>
    <w:rsid w:val="00C01651"/>
    <w:rsid w:val="00C02C1F"/>
    <w:rsid w:val="00C02D61"/>
    <w:rsid w:val="00C05BB9"/>
    <w:rsid w:val="00C17EDC"/>
    <w:rsid w:val="00C204F5"/>
    <w:rsid w:val="00C2181A"/>
    <w:rsid w:val="00C245A1"/>
    <w:rsid w:val="00C245B2"/>
    <w:rsid w:val="00C264CC"/>
    <w:rsid w:val="00C265AD"/>
    <w:rsid w:val="00C30317"/>
    <w:rsid w:val="00C31988"/>
    <w:rsid w:val="00C32045"/>
    <w:rsid w:val="00C3218F"/>
    <w:rsid w:val="00C32429"/>
    <w:rsid w:val="00C45555"/>
    <w:rsid w:val="00C51564"/>
    <w:rsid w:val="00C54E24"/>
    <w:rsid w:val="00C56819"/>
    <w:rsid w:val="00C60AD4"/>
    <w:rsid w:val="00C6257C"/>
    <w:rsid w:val="00C63129"/>
    <w:rsid w:val="00C63DB3"/>
    <w:rsid w:val="00C63F65"/>
    <w:rsid w:val="00C665B8"/>
    <w:rsid w:val="00C67335"/>
    <w:rsid w:val="00C71DF8"/>
    <w:rsid w:val="00C75341"/>
    <w:rsid w:val="00C753EE"/>
    <w:rsid w:val="00C758F2"/>
    <w:rsid w:val="00C75A1B"/>
    <w:rsid w:val="00C802CB"/>
    <w:rsid w:val="00C80BD8"/>
    <w:rsid w:val="00C80F12"/>
    <w:rsid w:val="00C822D5"/>
    <w:rsid w:val="00C844CD"/>
    <w:rsid w:val="00C873B2"/>
    <w:rsid w:val="00C87BC0"/>
    <w:rsid w:val="00C93703"/>
    <w:rsid w:val="00C93BDD"/>
    <w:rsid w:val="00C941A2"/>
    <w:rsid w:val="00C951FE"/>
    <w:rsid w:val="00CA0831"/>
    <w:rsid w:val="00CA0F85"/>
    <w:rsid w:val="00CA18B3"/>
    <w:rsid w:val="00CA2989"/>
    <w:rsid w:val="00CA2B73"/>
    <w:rsid w:val="00CA3F5D"/>
    <w:rsid w:val="00CA4338"/>
    <w:rsid w:val="00CA4DA5"/>
    <w:rsid w:val="00CA5AFC"/>
    <w:rsid w:val="00CA6768"/>
    <w:rsid w:val="00CB0F40"/>
    <w:rsid w:val="00CB103A"/>
    <w:rsid w:val="00CB399B"/>
    <w:rsid w:val="00CB5337"/>
    <w:rsid w:val="00CB5517"/>
    <w:rsid w:val="00CB5540"/>
    <w:rsid w:val="00CB772D"/>
    <w:rsid w:val="00CC0DA3"/>
    <w:rsid w:val="00CC0E47"/>
    <w:rsid w:val="00CC139B"/>
    <w:rsid w:val="00CC2383"/>
    <w:rsid w:val="00CC502D"/>
    <w:rsid w:val="00CC6789"/>
    <w:rsid w:val="00CC6BF4"/>
    <w:rsid w:val="00CC74E4"/>
    <w:rsid w:val="00CD2ACF"/>
    <w:rsid w:val="00CD2AFE"/>
    <w:rsid w:val="00CD474D"/>
    <w:rsid w:val="00CD64EE"/>
    <w:rsid w:val="00CD6A9F"/>
    <w:rsid w:val="00CD7D7C"/>
    <w:rsid w:val="00CE58A8"/>
    <w:rsid w:val="00CE6033"/>
    <w:rsid w:val="00CE62F5"/>
    <w:rsid w:val="00CE7E0F"/>
    <w:rsid w:val="00CE7F05"/>
    <w:rsid w:val="00CF0AC5"/>
    <w:rsid w:val="00CF2478"/>
    <w:rsid w:val="00CF6148"/>
    <w:rsid w:val="00CF6279"/>
    <w:rsid w:val="00D01704"/>
    <w:rsid w:val="00D021AC"/>
    <w:rsid w:val="00D0302F"/>
    <w:rsid w:val="00D07E10"/>
    <w:rsid w:val="00D140C4"/>
    <w:rsid w:val="00D23D04"/>
    <w:rsid w:val="00D24B01"/>
    <w:rsid w:val="00D26FF8"/>
    <w:rsid w:val="00D27676"/>
    <w:rsid w:val="00D27CBE"/>
    <w:rsid w:val="00D27CEF"/>
    <w:rsid w:val="00D32D5C"/>
    <w:rsid w:val="00D3417E"/>
    <w:rsid w:val="00D35012"/>
    <w:rsid w:val="00D37ECF"/>
    <w:rsid w:val="00D43D87"/>
    <w:rsid w:val="00D44C4D"/>
    <w:rsid w:val="00D4533A"/>
    <w:rsid w:val="00D47CE8"/>
    <w:rsid w:val="00D51B41"/>
    <w:rsid w:val="00D524E6"/>
    <w:rsid w:val="00D550C4"/>
    <w:rsid w:val="00D552B8"/>
    <w:rsid w:val="00D576E7"/>
    <w:rsid w:val="00D60757"/>
    <w:rsid w:val="00D622D9"/>
    <w:rsid w:val="00D644FF"/>
    <w:rsid w:val="00D66770"/>
    <w:rsid w:val="00D66ED1"/>
    <w:rsid w:val="00D74811"/>
    <w:rsid w:val="00D8165D"/>
    <w:rsid w:val="00D835F2"/>
    <w:rsid w:val="00D84D34"/>
    <w:rsid w:val="00D85E48"/>
    <w:rsid w:val="00D85EBD"/>
    <w:rsid w:val="00D86415"/>
    <w:rsid w:val="00D8672F"/>
    <w:rsid w:val="00D8749D"/>
    <w:rsid w:val="00D944F0"/>
    <w:rsid w:val="00D96F84"/>
    <w:rsid w:val="00DA361E"/>
    <w:rsid w:val="00DA4310"/>
    <w:rsid w:val="00DA4AF1"/>
    <w:rsid w:val="00DA4E79"/>
    <w:rsid w:val="00DA5ED3"/>
    <w:rsid w:val="00DA7BF7"/>
    <w:rsid w:val="00DB05A1"/>
    <w:rsid w:val="00DB074B"/>
    <w:rsid w:val="00DB200C"/>
    <w:rsid w:val="00DB273A"/>
    <w:rsid w:val="00DB6C66"/>
    <w:rsid w:val="00DC0EAD"/>
    <w:rsid w:val="00DC2F82"/>
    <w:rsid w:val="00DC3A99"/>
    <w:rsid w:val="00DC4BD1"/>
    <w:rsid w:val="00DC69AC"/>
    <w:rsid w:val="00DC7132"/>
    <w:rsid w:val="00DD125F"/>
    <w:rsid w:val="00DD1D90"/>
    <w:rsid w:val="00DD594D"/>
    <w:rsid w:val="00DE0A29"/>
    <w:rsid w:val="00DE3CF9"/>
    <w:rsid w:val="00DE52F1"/>
    <w:rsid w:val="00DE5649"/>
    <w:rsid w:val="00DE602F"/>
    <w:rsid w:val="00DE60FD"/>
    <w:rsid w:val="00DF1D3F"/>
    <w:rsid w:val="00DF66CC"/>
    <w:rsid w:val="00DF790D"/>
    <w:rsid w:val="00E00221"/>
    <w:rsid w:val="00E011E5"/>
    <w:rsid w:val="00E01236"/>
    <w:rsid w:val="00E02D6F"/>
    <w:rsid w:val="00E049D0"/>
    <w:rsid w:val="00E10FBF"/>
    <w:rsid w:val="00E140FB"/>
    <w:rsid w:val="00E14191"/>
    <w:rsid w:val="00E1472A"/>
    <w:rsid w:val="00E16E7E"/>
    <w:rsid w:val="00E21394"/>
    <w:rsid w:val="00E21697"/>
    <w:rsid w:val="00E25274"/>
    <w:rsid w:val="00E26A0A"/>
    <w:rsid w:val="00E308FB"/>
    <w:rsid w:val="00E31D58"/>
    <w:rsid w:val="00E324AC"/>
    <w:rsid w:val="00E33950"/>
    <w:rsid w:val="00E36065"/>
    <w:rsid w:val="00E364ED"/>
    <w:rsid w:val="00E41D53"/>
    <w:rsid w:val="00E420FC"/>
    <w:rsid w:val="00E43CFA"/>
    <w:rsid w:val="00E522EB"/>
    <w:rsid w:val="00E5383E"/>
    <w:rsid w:val="00E5501F"/>
    <w:rsid w:val="00E56257"/>
    <w:rsid w:val="00E57175"/>
    <w:rsid w:val="00E573F7"/>
    <w:rsid w:val="00E57571"/>
    <w:rsid w:val="00E63AA2"/>
    <w:rsid w:val="00E65472"/>
    <w:rsid w:val="00E65A17"/>
    <w:rsid w:val="00E661AB"/>
    <w:rsid w:val="00E66219"/>
    <w:rsid w:val="00E6644D"/>
    <w:rsid w:val="00E66C0D"/>
    <w:rsid w:val="00E6710D"/>
    <w:rsid w:val="00E73F89"/>
    <w:rsid w:val="00E748D8"/>
    <w:rsid w:val="00E7522D"/>
    <w:rsid w:val="00E77AD1"/>
    <w:rsid w:val="00E860F7"/>
    <w:rsid w:val="00E91559"/>
    <w:rsid w:val="00E92788"/>
    <w:rsid w:val="00E93297"/>
    <w:rsid w:val="00E93F49"/>
    <w:rsid w:val="00E9548F"/>
    <w:rsid w:val="00E95C86"/>
    <w:rsid w:val="00E97056"/>
    <w:rsid w:val="00E97694"/>
    <w:rsid w:val="00EA06DC"/>
    <w:rsid w:val="00EA0C32"/>
    <w:rsid w:val="00EA1F8A"/>
    <w:rsid w:val="00EA2CFF"/>
    <w:rsid w:val="00EA2DA8"/>
    <w:rsid w:val="00EA3E95"/>
    <w:rsid w:val="00EA4848"/>
    <w:rsid w:val="00EA5CAF"/>
    <w:rsid w:val="00EB03C0"/>
    <w:rsid w:val="00EB04C9"/>
    <w:rsid w:val="00EB090B"/>
    <w:rsid w:val="00EB2574"/>
    <w:rsid w:val="00EB7943"/>
    <w:rsid w:val="00EC05C6"/>
    <w:rsid w:val="00EC0762"/>
    <w:rsid w:val="00EC1F9B"/>
    <w:rsid w:val="00EC4FA5"/>
    <w:rsid w:val="00EC6468"/>
    <w:rsid w:val="00ED3103"/>
    <w:rsid w:val="00ED35DF"/>
    <w:rsid w:val="00ED6EE7"/>
    <w:rsid w:val="00EE0CF3"/>
    <w:rsid w:val="00EE2306"/>
    <w:rsid w:val="00EE49F9"/>
    <w:rsid w:val="00EE512B"/>
    <w:rsid w:val="00EF1109"/>
    <w:rsid w:val="00EF28F8"/>
    <w:rsid w:val="00EF4B52"/>
    <w:rsid w:val="00EF69B8"/>
    <w:rsid w:val="00EF7B0E"/>
    <w:rsid w:val="00EF7F05"/>
    <w:rsid w:val="00F0167E"/>
    <w:rsid w:val="00F02AC0"/>
    <w:rsid w:val="00F047CB"/>
    <w:rsid w:val="00F04A3B"/>
    <w:rsid w:val="00F04B96"/>
    <w:rsid w:val="00F04D94"/>
    <w:rsid w:val="00F0628F"/>
    <w:rsid w:val="00F10425"/>
    <w:rsid w:val="00F114DE"/>
    <w:rsid w:val="00F23C53"/>
    <w:rsid w:val="00F24D3C"/>
    <w:rsid w:val="00F26816"/>
    <w:rsid w:val="00F27109"/>
    <w:rsid w:val="00F329B9"/>
    <w:rsid w:val="00F368AB"/>
    <w:rsid w:val="00F41CBA"/>
    <w:rsid w:val="00F432D1"/>
    <w:rsid w:val="00F43644"/>
    <w:rsid w:val="00F43DC1"/>
    <w:rsid w:val="00F446C2"/>
    <w:rsid w:val="00F55097"/>
    <w:rsid w:val="00F554E1"/>
    <w:rsid w:val="00F55865"/>
    <w:rsid w:val="00F55A68"/>
    <w:rsid w:val="00F57248"/>
    <w:rsid w:val="00F61D12"/>
    <w:rsid w:val="00F66C29"/>
    <w:rsid w:val="00F714D8"/>
    <w:rsid w:val="00F72B46"/>
    <w:rsid w:val="00F76602"/>
    <w:rsid w:val="00F76997"/>
    <w:rsid w:val="00F778F2"/>
    <w:rsid w:val="00F80495"/>
    <w:rsid w:val="00F83012"/>
    <w:rsid w:val="00F838B0"/>
    <w:rsid w:val="00F84F99"/>
    <w:rsid w:val="00F85B4F"/>
    <w:rsid w:val="00F86540"/>
    <w:rsid w:val="00F91BFC"/>
    <w:rsid w:val="00F936F5"/>
    <w:rsid w:val="00F93FE9"/>
    <w:rsid w:val="00F94055"/>
    <w:rsid w:val="00F94288"/>
    <w:rsid w:val="00F97A6B"/>
    <w:rsid w:val="00FA221D"/>
    <w:rsid w:val="00FA383F"/>
    <w:rsid w:val="00FA47CD"/>
    <w:rsid w:val="00FA6AE2"/>
    <w:rsid w:val="00FA77C5"/>
    <w:rsid w:val="00FB0675"/>
    <w:rsid w:val="00FB0E78"/>
    <w:rsid w:val="00FB1841"/>
    <w:rsid w:val="00FB1DAB"/>
    <w:rsid w:val="00FB2BCA"/>
    <w:rsid w:val="00FB35EE"/>
    <w:rsid w:val="00FB5B57"/>
    <w:rsid w:val="00FC0247"/>
    <w:rsid w:val="00FC0F11"/>
    <w:rsid w:val="00FC447B"/>
    <w:rsid w:val="00FD064F"/>
    <w:rsid w:val="00FD10D8"/>
    <w:rsid w:val="00FD28CC"/>
    <w:rsid w:val="00FD332A"/>
    <w:rsid w:val="00FD5D96"/>
    <w:rsid w:val="00FD70D2"/>
    <w:rsid w:val="00FD7B59"/>
    <w:rsid w:val="00FD7E1D"/>
    <w:rsid w:val="00FE0D02"/>
    <w:rsid w:val="00FE2017"/>
    <w:rsid w:val="00FE37D5"/>
    <w:rsid w:val="00FE391A"/>
    <w:rsid w:val="00FE52CA"/>
    <w:rsid w:val="00FE71B7"/>
    <w:rsid w:val="00FF0366"/>
    <w:rsid w:val="00FF1A02"/>
    <w:rsid w:val="00FF3321"/>
    <w:rsid w:val="00FF426F"/>
    <w:rsid w:val="00FF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0A23E78"/>
  <w15:chartTrackingRefBased/>
  <w15:docId w15:val="{704ED3A0-3735-8048-98DF-DD73974E3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06230"/>
    <w:pPr>
      <w:spacing w:after="200" w:line="276" w:lineRule="auto"/>
    </w:pPr>
    <w:rPr>
      <w:sz w:val="22"/>
      <w:szCs w:val="22"/>
      <w:lang w:val="nl-NL"/>
    </w:rPr>
  </w:style>
  <w:style w:type="paragraph" w:styleId="Kop1">
    <w:name w:val="heading 1"/>
    <w:next w:val="Standaard"/>
    <w:link w:val="Kop1Char"/>
    <w:uiPriority w:val="9"/>
    <w:qFormat/>
    <w:rsid w:val="00B619E9"/>
    <w:pPr>
      <w:keepNext/>
      <w:keepLines/>
      <w:spacing w:line="259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406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0623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06230"/>
    <w:rPr>
      <w:rFonts w:ascii="Times New Roman" w:hAnsi="Times New Roman" w:cs="Times New Roman"/>
      <w:sz w:val="18"/>
      <w:szCs w:val="18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0623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0623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06230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0623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06230"/>
    <w:rPr>
      <w:b/>
      <w:bCs/>
      <w:sz w:val="20"/>
      <w:szCs w:val="20"/>
      <w:lang w:val="nl-NL"/>
    </w:rPr>
  </w:style>
  <w:style w:type="character" w:styleId="Hyperlink">
    <w:name w:val="Hyperlink"/>
    <w:basedOn w:val="Standaardalinea-lettertype"/>
    <w:uiPriority w:val="99"/>
    <w:unhideWhenUsed/>
    <w:rsid w:val="00406230"/>
    <w:rPr>
      <w:color w:val="0563C1" w:themeColor="hyperlink"/>
      <w:u w:val="single"/>
    </w:rPr>
  </w:style>
  <w:style w:type="paragraph" w:customStyle="1" w:styleId="Listavistosa-nfasis11">
    <w:name w:val="Lista vistosa - Énfasis 11"/>
    <w:basedOn w:val="Standaard"/>
    <w:uiPriority w:val="34"/>
    <w:qFormat/>
    <w:rsid w:val="00406230"/>
    <w:pPr>
      <w:spacing w:after="0" w:line="240" w:lineRule="auto"/>
      <w:ind w:left="720"/>
      <w:contextualSpacing/>
    </w:pPr>
    <w:rPr>
      <w:rFonts w:ascii="Calibri" w:eastAsia="Calibri" w:hAnsi="Calibri" w:cs="Arial"/>
      <w:sz w:val="24"/>
      <w:szCs w:val="24"/>
      <w:lang w:val="es-ES_tradnl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406230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4062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06230"/>
    <w:rPr>
      <w:sz w:val="22"/>
      <w:szCs w:val="22"/>
      <w:lang w:val="nl-NL"/>
    </w:rPr>
  </w:style>
  <w:style w:type="character" w:styleId="Paginanummer">
    <w:name w:val="page number"/>
    <w:basedOn w:val="Standaardalinea-lettertype"/>
    <w:uiPriority w:val="99"/>
    <w:semiHidden/>
    <w:unhideWhenUsed/>
    <w:rsid w:val="00406230"/>
  </w:style>
  <w:style w:type="character" w:customStyle="1" w:styleId="gwt-inlinelabel">
    <w:name w:val="gwt-inlinelabel"/>
    <w:basedOn w:val="Standaardalinea-lettertype"/>
    <w:rsid w:val="00406230"/>
  </w:style>
  <w:style w:type="paragraph" w:styleId="Bijschrift">
    <w:name w:val="caption"/>
    <w:basedOn w:val="Standaard"/>
    <w:next w:val="Standaard"/>
    <w:uiPriority w:val="35"/>
    <w:unhideWhenUsed/>
    <w:qFormat/>
    <w:rsid w:val="00406230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4062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06230"/>
    <w:rPr>
      <w:sz w:val="22"/>
      <w:szCs w:val="22"/>
      <w:lang w:val="nl-NL"/>
    </w:rPr>
  </w:style>
  <w:style w:type="paragraph" w:customStyle="1" w:styleId="EndNoteBibliographyTitle">
    <w:name w:val="EndNote Bibliography Title"/>
    <w:basedOn w:val="Standaard"/>
    <w:link w:val="EndNoteBibliographyTitleChar"/>
    <w:rsid w:val="0040623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06230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Standaard"/>
    <w:link w:val="EndNoteBibliographyChar"/>
    <w:rsid w:val="0040623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06230"/>
    <w:rPr>
      <w:rFonts w:ascii="Calibri" w:hAnsi="Calibri" w:cs="Calibri"/>
      <w:noProof/>
      <w:sz w:val="22"/>
      <w:szCs w:val="22"/>
    </w:rPr>
  </w:style>
  <w:style w:type="paragraph" w:styleId="Lijstalinea">
    <w:name w:val="List Paragraph"/>
    <w:basedOn w:val="Standaard"/>
    <w:uiPriority w:val="34"/>
    <w:qFormat/>
    <w:rsid w:val="00406230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B619E9"/>
    <w:rPr>
      <w:rFonts w:ascii="Times New Roman" w:eastAsia="Times New Roman" w:hAnsi="Times New Roman" w:cs="Times New Roman"/>
      <w:b/>
      <w:color w:val="000000"/>
      <w:sz w:val="20"/>
    </w:rPr>
  </w:style>
  <w:style w:type="table" w:customStyle="1" w:styleId="TableGrid">
    <w:name w:val="TableGrid"/>
    <w:rsid w:val="00B619E9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raster">
    <w:name w:val="Table Grid"/>
    <w:basedOn w:val="Standaardtabel"/>
    <w:uiPriority w:val="39"/>
    <w:rsid w:val="00BF38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Standaardalinea-lettertype"/>
    <w:rsid w:val="00E14191"/>
  </w:style>
  <w:style w:type="paragraph" w:styleId="Revisie">
    <w:name w:val="Revision"/>
    <w:hidden/>
    <w:uiPriority w:val="99"/>
    <w:semiHidden/>
    <w:rsid w:val="00A35AC8"/>
    <w:rPr>
      <w:sz w:val="22"/>
      <w:szCs w:val="22"/>
      <w:lang w:val="nl-NL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84994"/>
    <w:rPr>
      <w:color w:val="954F72" w:themeColor="followedHyperlink"/>
      <w:u w:val="single"/>
    </w:rPr>
  </w:style>
  <w:style w:type="character" w:customStyle="1" w:styleId="eop">
    <w:name w:val="eop"/>
    <w:basedOn w:val="Standaardalinea-lettertype"/>
    <w:rsid w:val="0074476C"/>
  </w:style>
  <w:style w:type="character" w:styleId="Nadruk">
    <w:name w:val="Emphasis"/>
    <w:basedOn w:val="Standaardalinea-lettertype"/>
    <w:uiPriority w:val="20"/>
    <w:qFormat/>
    <w:rsid w:val="00B44D23"/>
    <w:rPr>
      <w:i/>
      <w:iCs/>
    </w:rPr>
  </w:style>
  <w:style w:type="character" w:customStyle="1" w:styleId="apple-converted-space">
    <w:name w:val="apple-converted-space"/>
    <w:basedOn w:val="Standaardalinea-lettertype"/>
    <w:rsid w:val="00B44D23"/>
  </w:style>
  <w:style w:type="character" w:styleId="Tekstvantijdelijkeaanduiding">
    <w:name w:val="Placeholder Text"/>
    <w:basedOn w:val="Standaardalinea-lettertype"/>
    <w:uiPriority w:val="99"/>
    <w:semiHidden/>
    <w:rsid w:val="006D543C"/>
    <w:rPr>
      <w:color w:val="808080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D02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925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7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74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45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1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FDD100-4C39-4607-A941-FB228FB4A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ol, L. (Liselotte)</cp:lastModifiedBy>
  <cp:revision>2</cp:revision>
  <cp:lastPrinted>2021-06-09T13:21:00Z</cp:lastPrinted>
  <dcterms:created xsi:type="dcterms:W3CDTF">2022-01-05T12:47:00Z</dcterms:created>
  <dcterms:modified xsi:type="dcterms:W3CDTF">2022-01-05T12:47:00Z</dcterms:modified>
</cp:coreProperties>
</file>